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Table 1 A summary of the most relevant studies on CSD experimental models regarding the effects of currently used drugs and drugs under investigation for migraine prophylaxis </w:t>
      </w:r>
    </w:p>
    <w:tbl>
      <w:tblPr>
        <w:tblW w:w="149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342"/>
        <w:gridCol w:w="1582"/>
        <w:gridCol w:w="1589"/>
        <w:gridCol w:w="1583"/>
        <w:gridCol w:w="2409"/>
        <w:gridCol w:w="1923"/>
        <w:gridCol w:w="2755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rug *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nimal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l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dministration and dosage (s) 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come Measurement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ffects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Comments 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uthors [Ref]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L-propranolol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flurane-anaesthetised rat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Cl-induced C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lectrically-stimulated CSD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ronic IP inj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0mg/kg/day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umber of CS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SD propag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reshold for C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ignificant dose-dependent reduc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ignificant dose-dependent reduc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gnificant ri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effect of D-propranol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ngle doses administered 1 hour before electr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reshold determination were ineffecti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yata et al., 2006 [154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>
          <w:trHeight w:val="1845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Amytriptyline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soflurane-anaesthetised rats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Cl-induced C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lectrically-stimulated CSD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ronic IP inj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 or 20mg/kg/d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umber of CS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SD propag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reshold for C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ignificant dose-dependent reduc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ignificant dose-dependent reduc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gnificant ri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ngle doses administered 1 hour before electric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threshold determination were ineffective 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yata et al., 2006 [154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lunarizin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lfentanil-anaesthetised rat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Cl-induced C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ute IP. inj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0 mg/Kg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epression of EEG activit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negative shift in DC potentia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reshold for the elicitation of S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Reversal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loc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Enhancement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id et al., 1987 [166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Flunarizine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retane-anaesthetised rat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Cl-induced C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ute IV inj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mg/kg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Cortical hypoperfus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 fos expression in ipsilateral frontoparieta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tex induced by C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nhibi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ignificant attenuation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effect 5-HT2 and histamine H1 antagonist</w:t>
            </w:r>
            <w:r>
              <w:rPr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imetotiaz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milar effect of the Ca2+ channel blockers, lomerizine (KB-2796)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himazawa et al., 1995 [169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Methysergide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soflurane-anaesthetised rats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Cl-induced C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lectrically-stimulated CSD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ronic IP injec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 mg and 1mg/kg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umber of CS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SD propag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reshold for CS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ignificant dose-dependent reduc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ignificant dose-dependent reduc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gnificant ri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yata et al., 2006 [154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alproate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lpha-chloralose-anaesthetised cats (females)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chanically-induced C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needle prick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Acute IP injec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0 mg/Kg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3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peed of CSD propagation </w:t>
            </w:r>
          </w:p>
          <w:p>
            <w:pPr>
              <w:pStyle w:val="Normal"/>
              <w:spacing w:lineRule="auto" w:line="240" w:before="0" w:after="0"/>
              <w:ind w:left="3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tical blood flow increase during the hyperemic phas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ignificant reduc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chan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o effects of DHE, acethylsalicylic acid, metoprolol, clonazepam, lignocaine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aube &amp; Goadsby, 1994 [153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lproat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soflurane-anaesthetised rat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Cl-induced C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lectrically-stimulated CSD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ronic IP inj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5, 50, 100, or 200mg/kg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y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umber of CS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SD propag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reshold for CS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ignificant dose-dependent reduc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ignificant dose-dependent reduc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gnificant ri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yata et al., 2006 [154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alproat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loral hydrate-anaesthetised ra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l-induced CSD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aily IP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njections for 1 month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200 mg/kg/die 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SD frequency at a distal (parieto-occipital) and a proximal (frontal) electro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CSD propagation between the two electrode sit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umber of Fos-immunoreactive nuclei in frontal cortex.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duced at the anterior recoding site onl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ppressed at the anterior recoding site only by 32% and slowed propagation veloci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ecreased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ogdanov et al., 2011 [163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49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342"/>
        <w:gridCol w:w="1582"/>
        <w:gridCol w:w="1589"/>
        <w:gridCol w:w="1583"/>
        <w:gridCol w:w="2409"/>
        <w:gridCol w:w="1923"/>
        <w:gridCol w:w="2755"/>
      </w:tblGrid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piramat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Alpha-chloralose-anaesthetised rats and cats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chanically-induced C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needle prick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cute administration by needle plunge into the cortex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0 mg/kg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left="3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3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tical depolarization</w:t>
            </w:r>
          </w:p>
          <w:p>
            <w:pPr>
              <w:pStyle w:val="Normal"/>
              <w:spacing w:lineRule="auto" w:line="240" w:before="0" w:after="0"/>
              <w:ind w:left="3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ind w:left="3" w:hanging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CSD propag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gional cerebral hypoperfus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hibi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hibit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hibited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hibition was shown in all rats and 8 out of 13 cats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kerman &amp; Goadsby, 2005 [154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piramat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Cl-induced C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lectrically-stimulated CSD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ronic IP inj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40, 60, or 80 mg/kg/day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umber  of CS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SD propag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reshold for CS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gnificant dose-dependently reduc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Long-term suppress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gnificantly dose-dependently reduc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gnificantly rais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yata et al., 2006 [154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piramat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ats§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Cl-induced C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 vitro application 10 min after the first episode of C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0 μ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SD ar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ntrinsic optical signals (IOS) intensity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Reduc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Reduced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No effect of carbamazepin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imilar effects of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pt-BR"/>
              </w:rPr>
              <w:t xml:space="preserve">NM DAR antagonist L -A PV) an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annel blocker TTX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zzi et al., 2012 [72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piramate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soflurane-anaesthetised male rat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Cl-induced C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Once-daily peroral treatment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0, 100, 200 or 600 mg/kg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equency of CS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SD propag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erval between CSD episode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ignificantly dose-dependently reduc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Long-term suppress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ignificantly dose-dependently reduc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engthened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Unekawa et al., 2012 [155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Gabapentin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soflurane-anaesthetised rat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Cl-induced C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lectrically-stimulated CSD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ngle IV injection (100 or 200mg/kg)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equency of CS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peed of CSD propag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reshold for CS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ose-dependently reduced the frequency of CSDs by up to 30% within 1 hr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Not chang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gnificantly raised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offmann et al., 2010 [157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amotrigi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loral-hydrate- anaesthetised ra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Cl-induced CSD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aily I.P. injections for 1 month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15 mg/kg/die 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equency of CSDs at a distal (parieto-occipital) and a proximal (frontal) electro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CSD propagation between the two electrode sit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umber of Fos-immunoreactive nuclei in frontal cortex.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Reduced at the proximal and distal electrod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ppressed by 37% and 60% at proximal and distal electrode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Decreased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No effect of riboflavin 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ogdanov et al., 2011 [163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Magnesium sulphate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entanyl citrate and fluanisone- anaesthetised ra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l-induced C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Acute IV injec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iven. at 90 min after onset of CSD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/mg/kg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requency of CSDs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ignificantly reduced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milar effect of MK-801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  <w:t>van der Hel et al., 1998 [176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da-DK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da-DK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Novel potential therapeutic options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Tonabersat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lotane-anaesthetised rats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Cl-induced C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Acute IP injec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10 mg/ kg 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Cortical extracellular field potential depolarisation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rtical and brain stem cGMP by tonabersat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ignificantly reduc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ain stem cGMP was abolished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No effect of sumatriptan 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ad et al., 2001 [151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Tonabersat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alotane anaesthetised cats, subsequently maintained with alpha-chloralose #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l-induced C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Acute IP and IV injec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10 mg/ k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Apparent diffusion coefficient (ADC) measure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in viv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by diffusion weighted imag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gnificantly reduced ADC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anges of ADC express reduced of magnitude and number of CSD events initiated and duration of CSD activity 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These effects are partially shared by sumatriptan  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adley et al., 2001 [183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GRP antagonis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GRP 8-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K-88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BN4096BS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soflurane-anaesthetised ra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Cl-induced C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ncubation with solutions of the antagonists of neocortical slice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2 hrs before CSD inductio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 μ 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 μ 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0.1 μ M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SD ar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trinsic optical signals (IOS) intensit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ignificantly reduc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ignificantly reduced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xogenous CGRP partially reverted the inhibi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evoked by MK-8825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ozzi et al., 2012 [72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Other drugs of interest for migraine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  <w:lang w:val="en-US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Memantin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pan-NMDA-R blocker]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Isoflurane- anesthesized rats </w:t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KCl-induced C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Acute administra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, 3, and 10 mg/kg</w:t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CSD event numbe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SD amplitud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dose-dependently decreas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ignificantly reduced 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milar results were obtained for two antagonists with selectivity for NMDA-R containing the NR2B subunit (CP-101,606 and Ro 25-6981)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eters et al., 2007 [51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milori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[Acid-Sensing Ion Channel 1 (ASIC 1) blocker]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ropofol or isoflurane anesthesized rats (male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chanically-induced CS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(needle prick)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Electrical stimulation of the thinned cranium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Acute IV injectio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10mg/k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CSD event number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eurogenic vasodilation of middle meningeal arte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Neuronal response of A-fiber input to dural electrical stimulatio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ignificantly inhibit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ignificantly reduce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ignificantly inhibited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The selective ASIC1a blocker psalmotoxin inhibited CSD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SD was blocked only in 1 of 8 ASIC 1 knockout (ASIC1-/-) mice with deletion of the ACCN2gene</w:t>
            </w:r>
          </w:p>
        </w:tc>
        <w:tc>
          <w:tcPr>
            <w:tcW w:w="2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Holland et al., 2012 [185]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Legend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>* The order of the drugs presented in the Table has been adopted from current guidelines: beta-blockers, tricyclic antidepressants, Ca</w:t>
      </w: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2+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 channel blockers, antiepileptics, magnesium and other potentially useful anti-migraine molecules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 xml:space="preserve">§ This was an in vitro study and therefore the effects from the anesthesia (isoflurane) were most likely dissipated at the time of cortical slice testing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  <w:t xml:space="preserve"># Alpha-chloralose was used to maintain anesthesia due to the known effects of alotane on CSD events 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 xml:space="preserve">Abbreviations : ADC: Apparent diffusion coefficient; cGMP: cyclic guanosine monophosphate; ASIC 1: Acid-Sensing Ion Channel 1; DHE: Dihydroergotamine; IP: intraperitoneal; IOS: Intrinsic optical signals; IV: intravenous;  NMDA-R : N-methyl-D-Aspartate Receptor </w:t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134" w:gutter="0" w:header="708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Calibri"/>
      </w:rPr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7:02:00Z</dcterms:created>
  <dc:creator>Paola</dc:creator>
  <dc:description/>
  <dc:language>en-US</dc:language>
  <cp:lastModifiedBy>Tozzi</cp:lastModifiedBy>
  <cp:lastPrinted>2013-06-04T15:40:00Z</cp:lastPrinted>
  <dcterms:modified xsi:type="dcterms:W3CDTF">2013-07-29T07:02:00Z</dcterms:modified>
  <cp:revision>2</cp:revision>
  <dc:subject/>
  <dc:title/>
</cp:coreProperties>
</file>